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8. Membrane potential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using mitochondrial un-couplers Antimycin and Oligomycin.</w:t>
      </w:r>
    </w:p>
    <w:tbl>
      <w:tblPr>
        <w:tblW w:w="6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536"/>
        <w:gridCol w:w="1524"/>
        <w:gridCol w:w="1526"/>
        <w:gridCol w:w="1524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>Non Cap (mV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>Non Cap (mV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"/>
              </w:rPr>
              <w:t>SLO3</w:t>
            </w:r>
            <w:r>
              <w:rPr>
                <w:rFonts w:cs="Arial" w:ascii="Arial" w:hAnsi="Arial"/>
                <w:vertAlign w:val="superscript"/>
                <w:lang w:val="es-ES"/>
              </w:rPr>
              <w:t xml:space="preserve">+/+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ap (mV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"/>
              </w:rPr>
              <w:t>SLO3</w:t>
            </w:r>
            <w:r>
              <w:rPr>
                <w:rFonts w:cs="Arial" w:ascii="Arial" w:hAnsi="Arial"/>
                <w:vertAlign w:val="superscript"/>
                <w:lang w:val="es-ES"/>
              </w:rPr>
              <w:t xml:space="preserve">-/-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ap (mV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1.18 (1.74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.81 (2.48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.21 (1.94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1.75 (1.95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94 (1.78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21 (1.81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9.01 (1.6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01 (1.87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98 (1.83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48 (1.44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55 (2.17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58 (1.84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.19 (1.54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.91 (1.07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71 (1.79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.71 (1.9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5:00Z</dcterms:created>
  <dc:creator>Julio C. Chavez</dc:creator>
  <dc:description/>
  <dc:language>en-US</dc:language>
  <cp:lastModifiedBy>Julio C. Chavez</cp:lastModifiedBy>
  <dcterms:modified xsi:type="dcterms:W3CDTF">2013-03-13T17:26:00Z</dcterms:modified>
  <cp:revision>1</cp:revision>
  <dc:subject/>
  <dc:title/>
</cp:coreProperties>
</file>